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CD8" w:rsidRPr="00B40D82" w:rsidRDefault="00A94B00" w:rsidP="00F85CD8">
      <w:pPr>
        <w:rPr>
          <w:rFonts w:ascii="Times New Roman" w:hAnsi="Times New Roman" w:cs="Times New Roman"/>
        </w:rPr>
      </w:pPr>
      <w:proofErr w:type="gramStart"/>
      <w:r w:rsidRPr="00B40D82">
        <w:rPr>
          <w:rFonts w:ascii="Times New Roman" w:hAnsi="Times New Roman" w:cs="Times New Roman"/>
          <w:b/>
        </w:rPr>
        <w:t xml:space="preserve">S1 </w:t>
      </w:r>
      <w:r w:rsidR="00F85CD8" w:rsidRPr="00B40D82">
        <w:rPr>
          <w:rFonts w:ascii="Times New Roman" w:hAnsi="Times New Roman" w:cs="Times New Roman"/>
          <w:b/>
        </w:rPr>
        <w:t>Table.</w:t>
      </w:r>
      <w:proofErr w:type="gramEnd"/>
      <w:r w:rsidR="00F85CD8" w:rsidRPr="00B40D82">
        <w:rPr>
          <w:rFonts w:ascii="Times New Roman" w:hAnsi="Times New Roman" w:cs="Times New Roman"/>
        </w:rPr>
        <w:t xml:space="preserve"> Risk of colon cancer and rectal cancer incidence associated with </w:t>
      </w:r>
      <w:r w:rsidR="005125DE" w:rsidRPr="00B40D82">
        <w:rPr>
          <w:rFonts w:ascii="Times New Roman" w:hAnsi="Times New Roman" w:cs="Times New Roman"/>
        </w:rPr>
        <w:t>metabolic</w:t>
      </w:r>
      <w:r w:rsidR="000F0889" w:rsidRPr="00B40D82">
        <w:rPr>
          <w:rFonts w:ascii="Times New Roman" w:hAnsi="Times New Roman" w:cs="Times New Roman"/>
        </w:rPr>
        <w:t>-</w:t>
      </w:r>
      <w:r w:rsidR="005125DE" w:rsidRPr="00B40D82">
        <w:rPr>
          <w:rFonts w:ascii="Times New Roman" w:hAnsi="Times New Roman" w:cs="Times New Roman"/>
        </w:rPr>
        <w:t>health</w:t>
      </w:r>
      <w:r w:rsidR="000F0889" w:rsidRPr="00B40D82">
        <w:rPr>
          <w:rFonts w:ascii="Times New Roman" w:hAnsi="Times New Roman" w:cs="Times New Roman"/>
        </w:rPr>
        <w:t>-</w:t>
      </w:r>
      <w:r w:rsidR="005125DE" w:rsidRPr="00B40D82">
        <w:rPr>
          <w:rFonts w:ascii="Times New Roman" w:hAnsi="Times New Roman" w:cs="Times New Roman"/>
        </w:rPr>
        <w:t xml:space="preserve">defined </w:t>
      </w:r>
      <w:r w:rsidR="00F85CD8" w:rsidRPr="00B40D82">
        <w:rPr>
          <w:rFonts w:ascii="Times New Roman" w:hAnsi="Times New Roman" w:cs="Times New Roman"/>
        </w:rPr>
        <w:t>body size phenotypes using body mass index or the International Diabetes Federation waist circumference cut-points.</w:t>
      </w:r>
      <w:r w:rsidR="000F0889" w:rsidRPr="00B40D82">
        <w:rPr>
          <w:rFonts w:ascii="Times New Roman" w:hAnsi="Times New Roman" w:cs="Times New Roman"/>
        </w:rPr>
        <w:t xml:space="preserve"> Values are OR (95% CI). Cut-point of </w:t>
      </w:r>
      <w:proofErr w:type="spellStart"/>
      <w:r w:rsidR="000F0889" w:rsidRPr="00B40D82">
        <w:rPr>
          <w:rFonts w:ascii="Times New Roman" w:hAnsi="Times New Roman" w:cs="Times New Roman"/>
        </w:rPr>
        <w:t>hyperinsulinaemia</w:t>
      </w:r>
      <w:proofErr w:type="spellEnd"/>
      <w:r w:rsidR="000F0889" w:rsidRPr="00B40D82">
        <w:rPr>
          <w:rFonts w:ascii="Times New Roman" w:hAnsi="Times New Roman" w:cs="Times New Roman"/>
        </w:rPr>
        <w:t>: first quartile (A) or median (B) of C-peptide.</w:t>
      </w:r>
    </w:p>
    <w:tbl>
      <w:tblPr>
        <w:tblW w:w="14317" w:type="dxa"/>
        <w:tblInd w:w="108" w:type="dxa"/>
        <w:tblLook w:val="04A0" w:firstRow="1" w:lastRow="0" w:firstColumn="1" w:lastColumn="0" w:noHBand="0" w:noVBand="1"/>
      </w:tblPr>
      <w:tblGrid>
        <w:gridCol w:w="1673"/>
        <w:gridCol w:w="1327"/>
        <w:gridCol w:w="1603"/>
        <w:gridCol w:w="1496"/>
        <w:gridCol w:w="1772"/>
        <w:gridCol w:w="257"/>
        <w:gridCol w:w="1327"/>
        <w:gridCol w:w="1603"/>
        <w:gridCol w:w="1496"/>
        <w:gridCol w:w="1772"/>
      </w:tblGrid>
      <w:tr w:rsidR="00E20A3F" w:rsidRPr="00B40D82" w:rsidTr="00B40D82">
        <w:trPr>
          <w:trHeight w:val="293"/>
        </w:trPr>
        <w:tc>
          <w:tcPr>
            <w:tcW w:w="1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4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0A3F" w:rsidRPr="00B40D82" w:rsidRDefault="00E20A3F" w:rsidP="00B4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</w:t>
            </w:r>
            <w:r w:rsidR="00B40D82"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ealth</w:t>
            </w:r>
            <w:r w:rsidR="00B40D82"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fined Body Size Phenotype</w:t>
            </w:r>
          </w:p>
        </w:tc>
      </w:tr>
      <w:tr w:rsidR="00E20A3F" w:rsidRPr="00B40D82" w:rsidTr="00B40D82">
        <w:trPr>
          <w:trHeight w:val="5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A</w:t>
            </w:r>
          </w:p>
        </w:tc>
        <w:tc>
          <w:tcPr>
            <w:tcW w:w="61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 Health</w:t>
            </w:r>
            <w:r w:rsidR="00B40D82"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/BMI</w:t>
            </w: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Defini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8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 Health</w:t>
            </w:r>
            <w:r w:rsidR="00B40D82"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/IDF Waist Circumference</w:t>
            </w: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Definition</w:t>
            </w:r>
          </w:p>
        </w:tc>
      </w:tr>
      <w:tr w:rsidR="00B40D82" w:rsidRPr="00B40D82" w:rsidTr="00B40D82">
        <w:trPr>
          <w:trHeight w:val="615"/>
        </w:trPr>
        <w:tc>
          <w:tcPr>
            <w:tcW w:w="1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0D82" w:rsidRPr="00B40D82" w:rsidRDefault="00B40D82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-peptide quartil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B40D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Normal We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B40D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Overweigh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B40D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Normal Weight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B40D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Overweight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0D82" w:rsidRPr="00B40D82" w:rsidRDefault="00B40D82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Normal We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Overweigh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Normal Weight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Overweight</w:t>
            </w:r>
          </w:p>
        </w:tc>
      </w:tr>
      <w:tr w:rsidR="00B40D82" w:rsidRPr="00B40D82" w:rsidTr="00B40D82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lon canc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40D82" w:rsidRPr="00B40D82" w:rsidTr="00B40D82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 (0.46-1.5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 (0.75-2.1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9 (0.91-2.4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 (0.43-1.5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0.61-1.6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2 (1.15-2.90)</w:t>
            </w:r>
          </w:p>
        </w:tc>
      </w:tr>
      <w:tr w:rsidR="00B40D82" w:rsidRPr="00B40D82" w:rsidTr="00B40D82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0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 (0.34-0.9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 (0.25-0.7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B40D82" w:rsidRPr="00B40D82" w:rsidTr="00B40D82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ctal canc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40D82" w:rsidRPr="00B40D82" w:rsidTr="00B40D82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1 (0.72-3.1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0 (0.97-3.3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8 (0.75-2.1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2 (0.84-3.9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 (0.94-2.9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9 (0.80-2.40)</w:t>
            </w:r>
          </w:p>
        </w:tc>
      </w:tr>
      <w:tr w:rsidR="00B40D82" w:rsidRPr="00B40D82" w:rsidTr="00B40D82">
        <w:trPr>
          <w:trHeight w:val="293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0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 (0.64-2.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1 (0.70-2.4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20A3F" w:rsidRPr="00B40D82" w:rsidTr="00B40D82">
        <w:trPr>
          <w:trHeight w:val="293"/>
        </w:trPr>
        <w:tc>
          <w:tcPr>
            <w:tcW w:w="1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4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20A3F" w:rsidRPr="00B40D82" w:rsidRDefault="00B40D82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-Health-Defined Body Size Phenotype</w:t>
            </w:r>
          </w:p>
        </w:tc>
      </w:tr>
      <w:tr w:rsidR="00B40D82" w:rsidRPr="00B40D82" w:rsidTr="00B40D82">
        <w:trPr>
          <w:trHeight w:val="5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0D82" w:rsidRPr="00B40D82" w:rsidRDefault="00B40D82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B</w:t>
            </w:r>
          </w:p>
        </w:tc>
        <w:tc>
          <w:tcPr>
            <w:tcW w:w="61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40D82" w:rsidRPr="00B40D82" w:rsidRDefault="00B40D82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 Health/BMI Defini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40D82" w:rsidRPr="00B40D82" w:rsidRDefault="00B40D82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8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40D82" w:rsidRPr="00B40D82" w:rsidRDefault="00B40D82" w:rsidP="00936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 Health/IDF Waist Circumference Definition</w:t>
            </w:r>
          </w:p>
        </w:tc>
      </w:tr>
      <w:tr w:rsidR="00B40D82" w:rsidRPr="00B40D82" w:rsidTr="00B40D82">
        <w:trPr>
          <w:trHeight w:val="615"/>
        </w:trPr>
        <w:tc>
          <w:tcPr>
            <w:tcW w:w="1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0D82" w:rsidRPr="00B40D82" w:rsidRDefault="00B40D82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-peptide media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Normal We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Overweigh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Normal Weight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Overweight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40D82" w:rsidRPr="00B40D82" w:rsidRDefault="00B40D82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Normal We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Healthy/Overweigh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Normal Weight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0D82" w:rsidRPr="00B40D82" w:rsidRDefault="00B40D82" w:rsidP="009361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bolically Unhealthy/Overweight</w:t>
            </w:r>
          </w:p>
        </w:tc>
      </w:tr>
      <w:tr w:rsidR="00B40D82" w:rsidRPr="00B40D82" w:rsidTr="00B40D82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lon canc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40D82" w:rsidRPr="00B40D82" w:rsidTr="00B40D82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8 (0.71-1.6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8 (0.87-2.5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 (1.02-2.4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 (0.80-1.9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7 (0.64-1.7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7 (1.29-3.01)</w:t>
            </w:r>
          </w:p>
        </w:tc>
      </w:tr>
      <w:tr w:rsidR="00B40D82" w:rsidRPr="00B40D82" w:rsidTr="00B40D82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0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 (0.46-0.9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 (0.41-0.9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B40D82" w:rsidRPr="00B40D82" w:rsidTr="00B40D82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ctal canc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40D82" w:rsidRPr="00B40D82" w:rsidTr="00B40D82">
        <w:trPr>
          <w:trHeight w:val="28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8 (0.75-2.1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 (0.86-2.9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 (0.64-1.6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0 (0.73-2.3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6 (0.70-2.2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7 (0.64-1.78)</w:t>
            </w:r>
          </w:p>
        </w:tc>
      </w:tr>
      <w:tr w:rsidR="00B40D82" w:rsidRPr="00B40D82" w:rsidTr="00B40D82">
        <w:trPr>
          <w:trHeight w:val="293"/>
        </w:trPr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0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 (0.76-2.0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 (0.73-2.0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20A3F" w:rsidRPr="00B40D82" w:rsidRDefault="00E20A3F" w:rsidP="00E2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40D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</w:tbl>
    <w:p w:rsidR="000F0889" w:rsidRPr="00B40D82" w:rsidRDefault="000F0889" w:rsidP="00E20A3F">
      <w:pPr>
        <w:rPr>
          <w:rFonts w:ascii="Times New Roman" w:hAnsi="Times New Roman" w:cs="Times New Roman"/>
          <w:sz w:val="16"/>
          <w:szCs w:val="16"/>
        </w:rPr>
      </w:pPr>
      <w:r w:rsidRPr="00B40D82">
        <w:rPr>
          <w:rFonts w:ascii="Times New Roman" w:hAnsi="Times New Roman" w:cs="Times New Roman"/>
          <w:sz w:val="16"/>
          <w:szCs w:val="16"/>
        </w:rPr>
        <w:t xml:space="preserve">Values are OR (95% CI). </w:t>
      </w:r>
      <w:r w:rsidR="00F85CD8" w:rsidRPr="00B40D82">
        <w:rPr>
          <w:rFonts w:ascii="Times New Roman" w:hAnsi="Times New Roman" w:cs="Times New Roman"/>
          <w:sz w:val="16"/>
          <w:szCs w:val="16"/>
        </w:rPr>
        <w:t>Model 2</w:t>
      </w:r>
      <w:r w:rsidRPr="00B40D82">
        <w:rPr>
          <w:rFonts w:ascii="Times New Roman" w:hAnsi="Times New Roman" w:cs="Times New Roman"/>
          <w:sz w:val="16"/>
          <w:szCs w:val="16"/>
        </w:rPr>
        <w:t xml:space="preserve"> was </w:t>
      </w:r>
      <w:r w:rsidR="00F85CD8" w:rsidRPr="00B40D82">
        <w:rPr>
          <w:rFonts w:ascii="Times New Roman" w:hAnsi="Times New Roman" w:cs="Times New Roman"/>
          <w:sz w:val="16"/>
          <w:szCs w:val="16"/>
        </w:rPr>
        <w:t xml:space="preserve">conditioned on matching factors, </w:t>
      </w:r>
      <w:r w:rsidRPr="00B40D82">
        <w:rPr>
          <w:rFonts w:ascii="Times New Roman" w:hAnsi="Times New Roman" w:cs="Times New Roman"/>
          <w:sz w:val="16"/>
          <w:szCs w:val="16"/>
        </w:rPr>
        <w:t>with</w:t>
      </w:r>
      <w:r w:rsidR="00F85CD8" w:rsidRPr="00B40D82">
        <w:rPr>
          <w:rFonts w:ascii="Times New Roman" w:hAnsi="Times New Roman" w:cs="Times New Roman"/>
          <w:sz w:val="16"/>
          <w:szCs w:val="16"/>
        </w:rPr>
        <w:t xml:space="preserve"> additional adjustment for height, smoking status, physical activity, education level, alcohol consumption, and dietary intakes of total energy, red and processed meats, and fibre.  </w:t>
      </w:r>
      <w:r w:rsidR="00F85CD8" w:rsidRPr="00B40D82">
        <w:rPr>
          <w:rFonts w:ascii="Times New Roman" w:hAnsi="Times New Roman" w:cs="Times New Roman"/>
          <w:sz w:val="16"/>
          <w:szCs w:val="16"/>
        </w:rPr>
        <w:br/>
      </w:r>
      <w:r w:rsidR="00F85CD8" w:rsidRPr="00B40D82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>‡</w:t>
      </w:r>
      <w:r w:rsidR="00F85CD8" w:rsidRPr="00B40D82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</w:t>
      </w:r>
      <w:r w:rsidR="00F85CD8" w:rsidRPr="00B40D82">
        <w:rPr>
          <w:rFonts w:ascii="Times New Roman" w:hAnsi="Times New Roman" w:cs="Times New Roman"/>
          <w:sz w:val="16"/>
          <w:szCs w:val="16"/>
        </w:rPr>
        <w:t xml:space="preserve">Model 3 </w:t>
      </w:r>
      <w:r w:rsidRPr="00B40D82">
        <w:rPr>
          <w:rFonts w:ascii="Times New Roman" w:hAnsi="Times New Roman" w:cs="Times New Roman"/>
          <w:sz w:val="16"/>
          <w:szCs w:val="16"/>
        </w:rPr>
        <w:t xml:space="preserve">was </w:t>
      </w:r>
      <w:r w:rsidR="00F85CD8" w:rsidRPr="00B40D82">
        <w:rPr>
          <w:rFonts w:ascii="Times New Roman" w:hAnsi="Times New Roman" w:cs="Times New Roman"/>
          <w:sz w:val="16"/>
          <w:szCs w:val="16"/>
        </w:rPr>
        <w:t xml:space="preserve">conditioned on matching factors, </w:t>
      </w:r>
      <w:r w:rsidRPr="00B40D82">
        <w:rPr>
          <w:rFonts w:ascii="Times New Roman" w:hAnsi="Times New Roman" w:cs="Times New Roman"/>
          <w:sz w:val="16"/>
          <w:szCs w:val="16"/>
        </w:rPr>
        <w:t>with</w:t>
      </w:r>
      <w:r w:rsidR="00F85CD8" w:rsidRPr="00B40D82">
        <w:rPr>
          <w:rFonts w:ascii="Times New Roman" w:hAnsi="Times New Roman" w:cs="Times New Roman"/>
          <w:sz w:val="16"/>
          <w:szCs w:val="16"/>
        </w:rPr>
        <w:t xml:space="preserve"> additional adjustment for height, smoking status, physical activity, education level, alcohol consumption, and dietary intakes of total energy, red and processed meats, and fibre</w:t>
      </w:r>
      <w:r w:rsidRPr="00B40D82">
        <w:rPr>
          <w:rFonts w:ascii="Times New Roman" w:hAnsi="Times New Roman" w:cs="Times New Roman"/>
          <w:sz w:val="16"/>
          <w:szCs w:val="16"/>
        </w:rPr>
        <w:t>, a</w:t>
      </w:r>
      <w:r w:rsidR="005125DE" w:rsidRPr="00B40D82">
        <w:rPr>
          <w:rFonts w:ascii="Times New Roman" w:hAnsi="Times New Roman" w:cs="Times New Roman"/>
          <w:sz w:val="16"/>
          <w:szCs w:val="16"/>
        </w:rPr>
        <w:t>mong overweight participants only - with metabolically</w:t>
      </w:r>
      <w:r w:rsidRPr="00B40D82">
        <w:rPr>
          <w:rFonts w:ascii="Times New Roman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hAnsi="Times New Roman" w:cs="Times New Roman"/>
          <w:sz w:val="16"/>
          <w:szCs w:val="16"/>
        </w:rPr>
        <w:t>unhealthy</w:t>
      </w:r>
      <w:r w:rsidRPr="00B40D82">
        <w:rPr>
          <w:rFonts w:ascii="Times New Roman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hAnsi="Times New Roman" w:cs="Times New Roman"/>
          <w:sz w:val="16"/>
          <w:szCs w:val="16"/>
        </w:rPr>
        <w:t>overweight group as the reference category.</w:t>
      </w:r>
    </w:p>
    <w:p w:rsidR="00F85CD8" w:rsidRPr="00B40D82" w:rsidRDefault="00F85CD8" w:rsidP="00E20A3F">
      <w:pPr>
        <w:rPr>
          <w:rFonts w:ascii="Times New Roman" w:eastAsia="Calibri" w:hAnsi="Times New Roman" w:cs="Times New Roman"/>
          <w:sz w:val="16"/>
          <w:szCs w:val="16"/>
        </w:rPr>
      </w:pPr>
      <w:r w:rsidRPr="00B40D82">
        <w:rPr>
          <w:rFonts w:ascii="Times New Roman" w:hAnsi="Times New Roman" w:cs="Times New Roman"/>
          <w:sz w:val="16"/>
          <w:szCs w:val="16"/>
        </w:rPr>
        <w:lastRenderedPageBreak/>
        <w:br/>
      </w:r>
      <w:r w:rsidRPr="00B40D82">
        <w:rPr>
          <w:rFonts w:ascii="Times New Roman" w:eastAsia="Calibri" w:hAnsi="Times New Roman" w:cs="Times New Roman"/>
          <w:b/>
          <w:sz w:val="16"/>
          <w:szCs w:val="16"/>
        </w:rPr>
        <w:t>A</w:t>
      </w:r>
      <w:r w:rsidR="00E20A3F" w:rsidRPr="00B40D82">
        <w:rPr>
          <w:rFonts w:ascii="Times New Roman" w:eastAsia="Calibri" w:hAnsi="Times New Roman" w:cs="Times New Roman"/>
          <w:b/>
          <w:sz w:val="16"/>
          <w:szCs w:val="16"/>
        </w:rPr>
        <w:t xml:space="preserve"> 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For the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 health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BMI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models, the category definitions are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as follow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: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normal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normal BMI (&lt;25 kg/m</w:t>
      </w:r>
      <w:r w:rsidRPr="00B40D82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) plus 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below 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quartile 1 of C-peptide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over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overweight/obese BMI (≥25 kg/m</w:t>
      </w:r>
      <w:r w:rsidRPr="00B40D82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) plus 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below 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quartile 1 of C-peptide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un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normal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normal BMI (&lt;25 kg/m</w:t>
      </w:r>
      <w:r w:rsidRPr="00B40D82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) plus 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above </w:t>
      </w:r>
      <w:r w:rsidRPr="00B40D82">
        <w:rPr>
          <w:rFonts w:ascii="Times New Roman" w:eastAsia="Calibri" w:hAnsi="Times New Roman" w:cs="Times New Roman"/>
          <w:sz w:val="16"/>
          <w:szCs w:val="16"/>
        </w:rPr>
        <w:t>quartile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 1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of C-peptide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un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over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overweight/obese BMI (≥25 kg/m</w:t>
      </w:r>
      <w:r w:rsidRPr="00B40D82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) plus 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above 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quartile  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>1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of C-peptide. The C-peptide quartile cut-points are 2.62 ng/ml, 3.70 ng/ml, and 5.41 ng/ml.</w:t>
      </w:r>
      <w:r w:rsidRPr="00B40D82">
        <w:rPr>
          <w:rFonts w:ascii="Times New Roman" w:eastAsia="Calibri" w:hAnsi="Times New Roman" w:cs="Times New Roman"/>
          <w:sz w:val="16"/>
          <w:szCs w:val="16"/>
        </w:rPr>
        <w:br/>
        <w:t xml:space="preserve">For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the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 health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IDF waist circumference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models, the category definitions are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as follow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: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normal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below IDF cut-points (&lt;80 cm in women; &lt;94 cm in men) plus 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below 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quartile 1 of C-peptide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overweight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above IDF cut-points (≥80 cm in women; ≥94 cm in men) plus 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below 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quartile 1 of C-peptide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un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normal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below IDF cut-points (&lt;80 cm in women; &lt;94 cm in men) plus 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above </w:t>
      </w:r>
      <w:r w:rsidRPr="00B40D82">
        <w:rPr>
          <w:rFonts w:ascii="Times New Roman" w:eastAsia="Calibri" w:hAnsi="Times New Roman" w:cs="Times New Roman"/>
          <w:sz w:val="16"/>
          <w:szCs w:val="16"/>
        </w:rPr>
        <w:t>quartile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 1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of C-peptide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un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over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above IDF cut-points (≥80 cm in women; ≥94 cm in men) plus 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above </w:t>
      </w:r>
      <w:r w:rsidRPr="00B40D82">
        <w:rPr>
          <w:rFonts w:ascii="Times New Roman" w:eastAsia="Calibri" w:hAnsi="Times New Roman" w:cs="Times New Roman"/>
          <w:sz w:val="16"/>
          <w:szCs w:val="16"/>
        </w:rPr>
        <w:t>quartile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 1 o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f C-peptide. </w:t>
      </w:r>
    </w:p>
    <w:p w:rsidR="009B262A" w:rsidRPr="00B40D82" w:rsidRDefault="009B262A" w:rsidP="00E20A3F">
      <w:pPr>
        <w:rPr>
          <w:rFonts w:ascii="Times New Roman" w:eastAsia="Calibri" w:hAnsi="Times New Roman" w:cs="Times New Roman"/>
          <w:sz w:val="16"/>
          <w:szCs w:val="16"/>
        </w:rPr>
      </w:pPr>
      <w:r w:rsidRPr="00B40D82">
        <w:rPr>
          <w:rFonts w:ascii="Times New Roman" w:eastAsia="Calibri" w:hAnsi="Times New Roman" w:cs="Times New Roman"/>
          <w:b/>
          <w:sz w:val="16"/>
          <w:szCs w:val="16"/>
        </w:rPr>
        <w:t>B</w:t>
      </w:r>
      <w:r w:rsidR="00E20A3F" w:rsidRPr="00B40D82">
        <w:rPr>
          <w:rFonts w:ascii="Times New Roman" w:eastAsia="Calibri" w:hAnsi="Times New Roman" w:cs="Times New Roman"/>
          <w:b/>
          <w:sz w:val="16"/>
          <w:szCs w:val="16"/>
        </w:rPr>
        <w:t xml:space="preserve"> 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For the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metabolic health/BMI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models, the category definitions are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as follow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: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normal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normal BMI (&lt;25 kg/m</w:t>
      </w:r>
      <w:r w:rsidRPr="00B40D82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Pr="00B40D82">
        <w:rPr>
          <w:rFonts w:ascii="Times New Roman" w:eastAsia="Calibri" w:hAnsi="Times New Roman" w:cs="Times New Roman"/>
          <w:sz w:val="16"/>
          <w:szCs w:val="16"/>
        </w:rPr>
        <w:t>) plus C-peptide below median</w:t>
      </w:r>
      <w:r w:rsidR="00E20A3F" w:rsidRPr="00B40D82">
        <w:rPr>
          <w:rFonts w:ascii="Times New Roman" w:eastAsia="Calibri" w:hAnsi="Times New Roman" w:cs="Times New Roman"/>
          <w:sz w:val="16"/>
          <w:szCs w:val="16"/>
        </w:rPr>
        <w:t xml:space="preserve">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etabolically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over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overweight/obese BMI (≥25 kg/m</w:t>
      </w:r>
      <w:r w:rsidRPr="00B40D82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) plus C-peptide below median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un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normal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normal BMI (&lt;25 kg/m</w:t>
      </w:r>
      <w:r w:rsidRPr="00B40D82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) plus C-peptide above median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unhealthy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overweight </w:t>
      </w:r>
      <w:r w:rsidR="000F0889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overweight/obese BMI (≥25 kg/m</w:t>
      </w:r>
      <w:r w:rsidRPr="00B40D82">
        <w:rPr>
          <w:rFonts w:ascii="Times New Roman" w:eastAsia="Calibri" w:hAnsi="Times New Roman" w:cs="Times New Roman"/>
          <w:sz w:val="16"/>
          <w:szCs w:val="16"/>
          <w:vertAlign w:val="superscript"/>
        </w:rPr>
        <w:t>2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) plus C-peptide above median. The C-peptide median cut-point </w:t>
      </w:r>
      <w:r w:rsidR="00D144BF" w:rsidRPr="00B40D82">
        <w:rPr>
          <w:rFonts w:ascii="Times New Roman" w:eastAsia="Calibri" w:hAnsi="Times New Roman" w:cs="Times New Roman"/>
          <w:sz w:val="16"/>
          <w:szCs w:val="16"/>
        </w:rPr>
        <w:t xml:space="preserve">was </w:t>
      </w:r>
      <w:r w:rsidRPr="00B40D82">
        <w:rPr>
          <w:rFonts w:ascii="Times New Roman" w:eastAsia="Calibri" w:hAnsi="Times New Roman" w:cs="Times New Roman"/>
          <w:sz w:val="16"/>
          <w:szCs w:val="16"/>
        </w:rPr>
        <w:t>3.70 ng/ml.</w:t>
      </w:r>
      <w:r w:rsidRPr="00B40D82">
        <w:rPr>
          <w:rFonts w:ascii="Times New Roman" w:eastAsia="Calibri" w:hAnsi="Times New Roman" w:cs="Times New Roman"/>
          <w:sz w:val="16"/>
          <w:szCs w:val="16"/>
        </w:rPr>
        <w:br/>
        <w:t xml:space="preserve">For 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 xml:space="preserve">the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 health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>/IDF waist circumference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models, the category definitions are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 xml:space="preserve"> as follow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: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 xml:space="preserve">etabolically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healthy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normal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below IDF cut-points (&lt;80 cm in women; &lt;94 cm in men) plus C-peptide below median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healthy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overweight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above IDF cut-points (≥80 cm in women; ≥94 cm in men) plus C-peptide</w:t>
      </w:r>
      <w:r w:rsidR="00C807A3" w:rsidRPr="00B40D82">
        <w:rPr>
          <w:rFonts w:ascii="Times New Roman" w:eastAsia="Calibri" w:hAnsi="Times New Roman" w:cs="Times New Roman"/>
          <w:sz w:val="16"/>
          <w:szCs w:val="16"/>
        </w:rPr>
        <w:t xml:space="preserve"> below median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unhealthy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normal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weight 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below IDF cut-points (&lt;80 cm in women; &lt;94 cm in men) plus C-peptide</w:t>
      </w:r>
      <w:r w:rsidR="00C807A3" w:rsidRPr="00B40D82">
        <w:rPr>
          <w:rFonts w:ascii="Times New Roman" w:eastAsia="Calibri" w:hAnsi="Times New Roman" w:cs="Times New Roman"/>
          <w:sz w:val="16"/>
          <w:szCs w:val="16"/>
        </w:rPr>
        <w:t xml:space="preserve"> above median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;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metabolically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>unhealthy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>/</w:t>
      </w:r>
      <w:r w:rsidR="005125DE" w:rsidRPr="00B40D82">
        <w:rPr>
          <w:rFonts w:ascii="Times New Roman" w:eastAsia="Calibri" w:hAnsi="Times New Roman" w:cs="Times New Roman"/>
          <w:sz w:val="16"/>
          <w:szCs w:val="16"/>
        </w:rPr>
        <w:t xml:space="preserve">overweight </w:t>
      </w:r>
      <w:r w:rsidR="00B40D82" w:rsidRPr="00B40D82">
        <w:rPr>
          <w:rFonts w:ascii="Times New Roman" w:eastAsia="Calibri" w:hAnsi="Times New Roman" w:cs="Times New Roman"/>
          <w:sz w:val="16"/>
          <w:szCs w:val="16"/>
        </w:rPr>
        <w:t>is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 individuals with waist circumference above IDF cut-points (≥80 cm in women; ≥94 cm in men) plus C-peptide</w:t>
      </w:r>
      <w:r w:rsidR="00C807A3" w:rsidRPr="00B40D82">
        <w:rPr>
          <w:rFonts w:ascii="Times New Roman" w:eastAsia="Calibri" w:hAnsi="Times New Roman" w:cs="Times New Roman"/>
          <w:sz w:val="16"/>
          <w:szCs w:val="16"/>
        </w:rPr>
        <w:t xml:space="preserve"> above median</w:t>
      </w:r>
      <w:r w:rsidRPr="00B40D82">
        <w:rPr>
          <w:rFonts w:ascii="Times New Roman" w:eastAsia="Calibri" w:hAnsi="Times New Roman" w:cs="Times New Roman"/>
          <w:sz w:val="16"/>
          <w:szCs w:val="16"/>
        </w:rPr>
        <w:t xml:space="preserve">. </w:t>
      </w:r>
    </w:p>
    <w:p w:rsidR="00F85CD8" w:rsidRPr="00B40D82" w:rsidRDefault="00F85CD8" w:rsidP="00F85CD8">
      <w:pPr>
        <w:rPr>
          <w:rFonts w:ascii="Times New Roman" w:eastAsia="Calibri" w:hAnsi="Times New Roman" w:cs="Times New Roman"/>
          <w:sz w:val="16"/>
          <w:szCs w:val="16"/>
        </w:rPr>
      </w:pPr>
    </w:p>
    <w:p w:rsidR="00A94B00" w:rsidRPr="00B40D82" w:rsidRDefault="00A94B00" w:rsidP="00F85CD8">
      <w:pPr>
        <w:rPr>
          <w:rFonts w:ascii="Times New Roman" w:eastAsia="Calibri" w:hAnsi="Times New Roman" w:cs="Times New Roman"/>
          <w:sz w:val="16"/>
          <w:szCs w:val="16"/>
        </w:rPr>
      </w:pPr>
      <w:bookmarkStart w:id="0" w:name="_GoBack"/>
      <w:bookmarkEnd w:id="0"/>
    </w:p>
    <w:p w:rsidR="00A94B00" w:rsidRPr="00B40D82" w:rsidRDefault="00A94B00" w:rsidP="00F85CD8">
      <w:pPr>
        <w:rPr>
          <w:rFonts w:ascii="Times New Roman" w:eastAsia="Calibri" w:hAnsi="Times New Roman" w:cs="Times New Roman"/>
          <w:sz w:val="16"/>
          <w:szCs w:val="16"/>
        </w:rPr>
      </w:pPr>
    </w:p>
    <w:p w:rsidR="00A94B00" w:rsidRPr="00B40D82" w:rsidRDefault="00A94B00" w:rsidP="00F85CD8">
      <w:pPr>
        <w:rPr>
          <w:rFonts w:ascii="Times New Roman" w:eastAsia="Calibri" w:hAnsi="Times New Roman" w:cs="Times New Roman"/>
          <w:sz w:val="16"/>
          <w:szCs w:val="16"/>
        </w:rPr>
      </w:pPr>
    </w:p>
    <w:p w:rsidR="00A94B00" w:rsidRPr="00B40D82" w:rsidRDefault="00A94B00" w:rsidP="00F85CD8">
      <w:pPr>
        <w:rPr>
          <w:rFonts w:ascii="Times New Roman" w:eastAsia="Calibri" w:hAnsi="Times New Roman" w:cs="Times New Roman"/>
          <w:sz w:val="16"/>
          <w:szCs w:val="16"/>
        </w:rPr>
      </w:pPr>
    </w:p>
    <w:sectPr w:rsidR="00A94B00" w:rsidRPr="00B40D82" w:rsidSect="00F85C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CD8"/>
    <w:rsid w:val="00074B1D"/>
    <w:rsid w:val="000F0889"/>
    <w:rsid w:val="00364E05"/>
    <w:rsid w:val="00367594"/>
    <w:rsid w:val="005125DE"/>
    <w:rsid w:val="005C194E"/>
    <w:rsid w:val="009335F2"/>
    <w:rsid w:val="009B262A"/>
    <w:rsid w:val="00A94961"/>
    <w:rsid w:val="00A94B00"/>
    <w:rsid w:val="00B40D82"/>
    <w:rsid w:val="00BC63AC"/>
    <w:rsid w:val="00C75207"/>
    <w:rsid w:val="00C807A3"/>
    <w:rsid w:val="00D144BF"/>
    <w:rsid w:val="00E20A3F"/>
    <w:rsid w:val="00E42606"/>
    <w:rsid w:val="00F85CD8"/>
    <w:rsid w:val="00FC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5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phy, Neil</dc:creator>
  <cp:lastModifiedBy>Murphy, Neil</cp:lastModifiedBy>
  <cp:revision>2</cp:revision>
  <dcterms:created xsi:type="dcterms:W3CDTF">2016-03-07T17:50:00Z</dcterms:created>
  <dcterms:modified xsi:type="dcterms:W3CDTF">2016-03-07T17:50:00Z</dcterms:modified>
</cp:coreProperties>
</file>